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7160E8C" w14:textId="5457D882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B33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438BE30" w14:textId="11AF375A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ganisation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3FE53385" w14:textId="6BE40C71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A352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5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77777777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7160E8C" w14:textId="5457D882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B33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438BE30" w14:textId="11AF375A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ganisation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3FE53385" w14:textId="6BE40C71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A352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5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77777777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47756E0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352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2755462D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B33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6A2AB3B2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BB33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47756E0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352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2755462D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B33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6A2AB3B2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BB33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367AF5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6DCCC92F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BB33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352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7ECFA9D6" w14:textId="7E09D04B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BB33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yH3hw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" filled="f" strokecolor="black [3213]" strokeweight="1pt">
                <v:textbox>
                  <w:txbxContent>
                    <w:p w14:paraId="7C33C3AE" w14:textId="3367AF5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6DCCC92F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BB33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352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7ECFA9D6" w14:textId="7E09D04B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BB33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3KC0Q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YzZOuS7emOGKHx47EBeAt&#10;X1fYRDfMw4Y5nHVU4v6CO/yFvsqpaU+UlMb9eE0f/HEE0UrJAXdHTv33HXOCEvVZ43BeDMfjsGyi&#10;MJ6cj1Bwp5btqUXv6pXBJsT5w+riMfiD6o7SmfoR19wyZEUT0xxz55SD64QVpJ2Gi5KL5TK64YKx&#10;DG70veUBPPAc5uGheWTOtpMEOIO3ptszbP5idpJviNRmuQMjqzhYgenEa/sCuJxi+7eLNGy/Uzl6&#10;Pa/7xU8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CHPcoLRAgAANg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3B31FD2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352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hB8a9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3B31FD2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352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BBF029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07C9EEE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352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173AD7CA" w14:textId="2BBF029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07C9EEE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352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7EC0DF1C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97B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gMLFouAAAAAKAQAADwAAAAAAAAAAAAAAAADhBAAAZHJzL2Rvd25yZXYueG1sUEsFBgAA&#10;AAAEAAQA8wAAAO4FAAAAAA=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7EC0DF1C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97B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3D96A512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A352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AmBm/PhAAAACQEAAA8AAAAAAAAAAAAAAAAA4QQAAGRycy9kb3ducmV2LnhtbFBLBQYA&#10;AAAABAAEAPMAAADvBQAAAAA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3D96A512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A352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55217B9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352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Aum5Mq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55217B9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352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4B5015A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1wvXknQIAAJc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4B5015A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329332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JmEqPLQAgAANw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4995C7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F12B12E" w:rsidR="00A25EB0" w:rsidRDefault="002E1B9C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7E31E5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32739748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97B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39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32739748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697B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89D8D0C" w14:textId="77777777" w:rsidR="00697BF3" w:rsidRDefault="00697BF3" w:rsidP="00697BF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(n = 0)</w:t>
                            </w:r>
                          </w:p>
                          <w:p w14:paraId="7C3797EB" w14:textId="394C8BD7" w:rsidR="00697BF3" w:rsidRPr="00560609" w:rsidRDefault="00697BF3" w:rsidP="00697BF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88445B7" w14:textId="0C78B02D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0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89D8D0C" w14:textId="77777777" w:rsidR="00697BF3" w:rsidRDefault="00697BF3" w:rsidP="00697BF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(n = 0)</w:t>
                      </w:r>
                    </w:p>
                    <w:p w14:paraId="7C3797EB" w14:textId="394C8BD7" w:rsidR="00697BF3" w:rsidRPr="00560609" w:rsidRDefault="00697BF3" w:rsidP="00697BF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88445B7" w14:textId="0C78B02D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6ACBC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0D11BC6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352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1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Y3jp/Y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0D11BC6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352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246E631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97B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63A978DD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2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246E631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697B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63A978DD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EF3F0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79B86078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97B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50DB0E4F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97B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79B86078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697B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50DB0E4F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697B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+N2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L4Yu3ej6AB0eOxIWgDN0&#10;1UIX3RLn18TCrIMS9pe/h19orArr/oRRo+2P1/TBH0YQrBjtYXdU2H3fEsswEp8UDOdlPp2GZROF&#10;6dl5AYI9tmyOLWorlxq6MI/VxWPw92I4cqvlI6y5RcgKJqIo5K4w9XYQlj7tNFiUlC0W0Q0WjCH+&#10;Vj0YGsAD0WEgvnaPxJp+lDzM4J0e9gwpXwxP8g2RSi+2XvM2TlagOvHaPwEsp9jG/SIN2+9Yjl7P&#10;637+Ew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AWa+N2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6B3935EB" w14:textId="6F40F392" w:rsidR="00A778C0" w:rsidRDefault="00A778C0" w:rsidP="00AF7587">
      <w:pPr>
        <w:pStyle w:val="Testocommento"/>
        <w:spacing w:before="120" w:after="0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647BD7C8" w:rsidR="00A25EB0" w:rsidRDefault="00A85C0A" w:rsidP="00A778C0">
      <w:pPr>
        <w:pStyle w:val="Testocommento"/>
        <w:spacing w:after="0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A778C0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7E120E16" w14:textId="64C97AC4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Bossuyt PM, </w:t>
      </w:r>
      <w:proofErr w:type="spellStart"/>
      <w:r w:rsidRPr="00E00A7E">
        <w:rPr>
          <w:rFonts w:ascii="Arial" w:hAnsi="Arial" w:cs="Arial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I, Hoffmann TC, Mulrow CD, et al. The PRISMA 2020 statement: an updated guideline for reporting systematic reviews. BMJ 2021;372:n71. </w:t>
      </w:r>
      <w:proofErr w:type="spellStart"/>
      <w:r w:rsidRPr="00E00A7E">
        <w:rPr>
          <w:rFonts w:ascii="Arial" w:hAnsi="Arial" w:cs="Arial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sz w:val="18"/>
          <w:szCs w:val="18"/>
        </w:rPr>
        <w:t>: 10.1136/bmj.n71</w:t>
      </w:r>
      <w:r>
        <w:rPr>
          <w:rFonts w:ascii="Arial" w:hAnsi="Arial" w:cs="Arial"/>
          <w:sz w:val="18"/>
          <w:szCs w:val="18"/>
        </w:rPr>
        <w:t xml:space="preserve">. </w:t>
      </w:r>
    </w:p>
    <w:sectPr w:rsidR="00A306A3" w:rsidRPr="00025260" w:rsidSect="00636E7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972830" w14:textId="77777777" w:rsidR="00636E7F" w:rsidRDefault="00636E7F" w:rsidP="001502CF">
      <w:pPr>
        <w:spacing w:after="0" w:line="240" w:lineRule="auto"/>
      </w:pPr>
      <w:r>
        <w:separator/>
      </w:r>
    </w:p>
  </w:endnote>
  <w:endnote w:type="continuationSeparator" w:id="0">
    <w:p w14:paraId="5CC22D47" w14:textId="77777777" w:rsidR="00636E7F" w:rsidRDefault="00636E7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9A6795" w14:textId="77777777" w:rsidR="00972AD6" w:rsidRDefault="00972AD6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F887BE" w14:textId="77777777" w:rsidR="00972AD6" w:rsidRDefault="00972AD6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2A00E5" w14:textId="77777777" w:rsidR="00972AD6" w:rsidRDefault="00972AD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AF0925" w14:textId="77777777" w:rsidR="00636E7F" w:rsidRDefault="00636E7F" w:rsidP="001502CF">
      <w:pPr>
        <w:spacing w:after="0" w:line="240" w:lineRule="auto"/>
      </w:pPr>
      <w:r>
        <w:separator/>
      </w:r>
    </w:p>
  </w:footnote>
  <w:footnote w:type="continuationSeparator" w:id="0">
    <w:p w14:paraId="4101F95C" w14:textId="77777777" w:rsidR="00636E7F" w:rsidRDefault="00636E7F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F64618" w14:textId="77777777" w:rsidR="00972AD6" w:rsidRDefault="00972AD6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671B4C" w14:textId="77777777" w:rsidR="00972AD6" w:rsidRDefault="00972AD6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0A90"/>
    <w:rsid w:val="000415AD"/>
    <w:rsid w:val="000721D6"/>
    <w:rsid w:val="000A0D15"/>
    <w:rsid w:val="000B7F3B"/>
    <w:rsid w:val="000F209F"/>
    <w:rsid w:val="00115F36"/>
    <w:rsid w:val="001350DF"/>
    <w:rsid w:val="001502CF"/>
    <w:rsid w:val="0018236E"/>
    <w:rsid w:val="001E495F"/>
    <w:rsid w:val="002179D5"/>
    <w:rsid w:val="002B6F66"/>
    <w:rsid w:val="002E1B9C"/>
    <w:rsid w:val="0035066B"/>
    <w:rsid w:val="003709ED"/>
    <w:rsid w:val="00385E90"/>
    <w:rsid w:val="00400687"/>
    <w:rsid w:val="004049AC"/>
    <w:rsid w:val="004A07CB"/>
    <w:rsid w:val="0050648F"/>
    <w:rsid w:val="00560609"/>
    <w:rsid w:val="00592C18"/>
    <w:rsid w:val="00597320"/>
    <w:rsid w:val="005A0614"/>
    <w:rsid w:val="005D591C"/>
    <w:rsid w:val="005E00A3"/>
    <w:rsid w:val="00636E7F"/>
    <w:rsid w:val="00693447"/>
    <w:rsid w:val="00697BF3"/>
    <w:rsid w:val="00757902"/>
    <w:rsid w:val="00827301"/>
    <w:rsid w:val="008F23FC"/>
    <w:rsid w:val="008F6824"/>
    <w:rsid w:val="00972AD6"/>
    <w:rsid w:val="0099466F"/>
    <w:rsid w:val="009A5F2C"/>
    <w:rsid w:val="009C62CB"/>
    <w:rsid w:val="009E2DB7"/>
    <w:rsid w:val="00A25EB0"/>
    <w:rsid w:val="00A306A3"/>
    <w:rsid w:val="00A35244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654BD"/>
    <w:rsid w:val="00BB3314"/>
    <w:rsid w:val="00BF3D13"/>
    <w:rsid w:val="00BF5440"/>
    <w:rsid w:val="00C40C8C"/>
    <w:rsid w:val="00C73533"/>
    <w:rsid w:val="00D070CB"/>
    <w:rsid w:val="00D12A0C"/>
    <w:rsid w:val="00D34653"/>
    <w:rsid w:val="00D41435"/>
    <w:rsid w:val="00D61614"/>
    <w:rsid w:val="00DB1940"/>
    <w:rsid w:val="00E734EB"/>
    <w:rsid w:val="00ED445B"/>
    <w:rsid w:val="00F12B4B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02CF"/>
  </w:style>
  <w:style w:type="paragraph" w:styleId="Pidipagina">
    <w:name w:val="footer"/>
    <w:basedOn w:val="Normale"/>
    <w:link w:val="Pidipagina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02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Collegamentoipertestuale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ndrea Falegnami</cp:lastModifiedBy>
  <cp:revision>61</cp:revision>
  <dcterms:created xsi:type="dcterms:W3CDTF">2020-01-29T05:46:00Z</dcterms:created>
  <dcterms:modified xsi:type="dcterms:W3CDTF">2024-04-19T11:00:00Z</dcterms:modified>
</cp:coreProperties>
</file>